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4.</w:t>
      </w:r>
      <w:r>
        <w:rPr>
          <w:lang w:val="en-US"/>
        </w:rPr>
        <w:t xml:space="preserve"> </w:t>
      </w:r>
      <w:r>
        <w:rPr>
          <w:iCs/>
          <w:lang w:val="en-US"/>
        </w:rPr>
        <w:t xml:space="preserve">Expressed </w:t>
      </w:r>
      <w:r>
        <w:rPr>
          <w:lang w:val="en-US"/>
        </w:rPr>
        <w:t xml:space="preserve">sequence tags (ESTs) identified for the ABCA (ATH and AOH) subfamily in </w:t>
      </w:r>
      <w:r>
        <w:rPr>
          <w:i/>
          <w:lang w:val="en-US"/>
        </w:rPr>
        <w:t>Vitis vinifera</w:t>
      </w:r>
      <w:r>
        <w:rPr>
          <w:lang w:val="en-US"/>
        </w:rPr>
        <w:t xml:space="preserve">. The protein name, </w:t>
      </w:r>
      <w:r>
        <w:rPr>
          <w:i/>
          <w:lang w:val="en-US"/>
        </w:rPr>
        <w:t>Vitis</w:t>
      </w:r>
      <w:r>
        <w:rPr>
          <w:lang w:val="en-US"/>
        </w:rPr>
        <w:t xml:space="preserve"> proteome 12</w:t>
      </w:r>
      <w:r>
        <w:rPr>
          <w:rFonts w:eastAsia="Symbol" w:cs="Symbol" w:ascii="Symbol" w:hAnsi="Symbol"/>
          <w:lang w:val="en-US"/>
        </w:rPr>
        <w:t></w:t>
      </w:r>
      <w:r>
        <w:rPr>
          <w:lang w:val="en-US"/>
        </w:rPr>
        <w:t xml:space="preserve"> ID, GenBank ID, EST name, cultivar/tissue type, and development stage are given for each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1017"/>
        <w:gridCol w:w="1763"/>
        <w:gridCol w:w="2288"/>
        <w:gridCol w:w="1049"/>
        <w:gridCol w:w="2229"/>
        <w:gridCol w:w="2559"/>
        <w:gridCol w:w="2962"/>
      </w:tblGrid>
      <w:tr>
        <w:trPr>
          <w:trHeight w:val="300" w:hRule="atLeast"/>
        </w:trPr>
        <w:tc>
          <w:tcPr>
            <w:tcW w:w="1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Nam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bCs/>
                <w:i/>
                <w:color w:val="000000"/>
                <w:sz w:val="16"/>
                <w:szCs w:val="16"/>
                <w:lang w:val="en-US" w:eastAsia="en-US"/>
              </w:rPr>
              <w:t>Vitis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12X ID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EST Nam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GenBank ID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Species/Cultiva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Tissue Typ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Development Stage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  <w:t>VvAOH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  <w:t>VvABCA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GSVIVT0103325800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VD067A05_35199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B92068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WIN0415.C21_F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EC9321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VA017D07_3924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D00440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RR890915N0006_IIa_Ra_C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3339709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itis hybrid cultiva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7-week old greenhouse grown plants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VA017D07_5409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84590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WIN021.C21_F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1036417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  <w:t>VvATH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  <w:t>VvABCA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GSVIVT0100804000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AMU_USDA_FP_338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515775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BACCA01_00075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371841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Pinot Noi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WIN1018.C21_M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1040873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  <w:t>VvATH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  <w:t>VvABCA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GSVIVT0100804200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WIN0813.C21_P2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103965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Se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BACCA01_00157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3718488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Pinot Noi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WIN0216.TB24_L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103640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lower, pre-anthesis; leaf, fully expanded; root, producedby air-layering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BQ79708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2201204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Ripening stage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WIN0537.C21_L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103808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lower, pre-anthesis; leaf, fully expanded; root, producedby air-layering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WIN103.C21_K2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1040554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BQ7983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220132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Green stage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WIN0559.C21_D2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103888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lower, pre-anthesis; leaf, fully expanded; root, producedby air-layering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SECS022G06_PREu003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3436259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32 - modified E-L system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N54695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469176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Green stage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sT7aVVM_AER7G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617099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32EN0003_IVaR_F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2896362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Mid-season leaf material, collected July 25, 2001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32EN0003_IVaF_F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2896355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Mid-season leaf material, collected July 25, 2001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BQ79584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220108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Ripening stage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vATH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vABCA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GSVIVT0102590200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WIN058.C21_L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103744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lower, pre-anthesis; leaf, fully expanded; root, producedby air-layering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FAMU_USDA_FP_338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515775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vATH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VvABCA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GSVIVT01033860001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ud0002_IIIR_D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3454328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Pre-bloom (10-11 days before bloom)</w:t>
            </w:r>
          </w:p>
        </w:tc>
      </w:tr>
      <w:tr>
        <w:trPr>
          <w:trHeight w:val="300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ＭＳ 明朝" w:cs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WIN1133.C21_D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12269202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05:00Z</dcterms:created>
  <dc:creator>Birsen</dc:creator>
  <dc:description/>
  <cp:keywords/>
  <dc:language>en-US</dc:language>
  <cp:lastModifiedBy>Birsen</cp:lastModifiedBy>
  <dcterms:modified xsi:type="dcterms:W3CDTF">2013-07-04T14:23:00Z</dcterms:modified>
  <cp:revision>6</cp:revision>
  <dc:subject/>
  <dc:title/>
</cp:coreProperties>
</file>